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431F9" w14:textId="0E0B7F80" w:rsidR="00A92BB4" w:rsidRDefault="00C44A09">
      <w:r>
        <w:t>S2</w:t>
      </w:r>
      <w:bookmarkStart w:id="0" w:name="_GoBack"/>
      <w:bookmarkEnd w:id="0"/>
      <w:r w:rsidR="00A92BB4">
        <w:t xml:space="preserve"> Table</w:t>
      </w:r>
    </w:p>
    <w:p w14:paraId="4EADF5F2" w14:textId="77777777" w:rsidR="00A92BB4" w:rsidRDefault="00A92BB4"/>
    <w:p w14:paraId="4C4E7705" w14:textId="4AC06E9F" w:rsidR="003A1B51" w:rsidRDefault="003A1B51">
      <w:r>
        <w:t>Forward primer alignment</w:t>
      </w:r>
      <w:r w:rsidR="00CE181A">
        <w:t xml:space="preserve"> (red, underlined) with flanking sequence</w:t>
      </w:r>
    </w:p>
    <w:p w14:paraId="7938CF1C" w14:textId="77777777" w:rsidR="003A1B51" w:rsidRDefault="003A1B51"/>
    <w:tbl>
      <w:tblPr>
        <w:tblW w:w="15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3420"/>
        <w:gridCol w:w="3140"/>
        <w:gridCol w:w="7810"/>
      </w:tblGrid>
      <w:tr w:rsidR="007C3F57" w:rsidRPr="007C3F57" w14:paraId="390B25BB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344E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5EF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b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b/>
                <w:sz w:val="18"/>
                <w:szCs w:val="18"/>
              </w:rPr>
              <w:t>CONSENS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F0E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09EB" w14:textId="17EA03D4" w:rsidR="007C3F57" w:rsidRPr="007C3F57" w:rsidRDefault="007C3F57" w:rsidP="00B14027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GTGCGAAGGTAGC</w:t>
            </w:r>
            <w:r w:rsidRPr="007C3F57">
              <w:rPr>
                <w:rFonts w:ascii="Courier New" w:eastAsia="Times New Roman" w:hAnsi="Courier New" w:cs="Courier New"/>
                <w:color w:val="FF0000"/>
                <w:sz w:val="18"/>
                <w:szCs w:val="18"/>
                <w:u w:val="single"/>
              </w:rPr>
              <w:t>G</w:t>
            </w:r>
            <w:r w:rsidR="00B14027">
              <w:rPr>
                <w:rFonts w:ascii="Courier New" w:eastAsia="Times New Roman" w:hAnsi="Courier New" w:cs="Courier New"/>
                <w:color w:val="FF0000"/>
                <w:sz w:val="18"/>
                <w:szCs w:val="18"/>
                <w:u w:val="single"/>
              </w:rPr>
              <w:t>Y</w:t>
            </w:r>
            <w:r w:rsidRPr="007C3F57">
              <w:rPr>
                <w:rFonts w:ascii="Courier New" w:eastAsia="Times New Roman" w:hAnsi="Courier New" w:cs="Courier New"/>
                <w:color w:val="FF0000"/>
                <w:sz w:val="18"/>
                <w:szCs w:val="18"/>
                <w:u w:val="single"/>
              </w:rPr>
              <w:t>AATCACTTGTCTTTTAAATGAAGACC</w:t>
            </w:r>
            <w:r w:rsidRPr="007C3F5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TATGAATGG</w:t>
            </w:r>
          </w:p>
        </w:tc>
      </w:tr>
      <w:tr w:rsidR="007C3F57" w:rsidRPr="007C3F57" w14:paraId="3735ECAC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5AF6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F39205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9305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almo sala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DFD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Atlantic salmon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F759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--------------------------------------</w:t>
            </w:r>
          </w:p>
        </w:tc>
      </w:tr>
      <w:tr w:rsidR="007C3F57" w:rsidRPr="007C3F57" w14:paraId="3EE036DE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4612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NC00298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F43B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Oncorhynchus tshawytsch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7784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Chinook salmon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D50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--------------------------------------</w:t>
            </w:r>
          </w:p>
        </w:tc>
      </w:tr>
      <w:tr w:rsidR="007C3F57" w:rsidRPr="007C3F57" w14:paraId="561E7801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C2A2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NC00926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8E7B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Oncorhynchus kisutc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BF0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Coho salmon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42AB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--------------------------------------</w:t>
            </w:r>
          </w:p>
        </w:tc>
      </w:tr>
      <w:tr w:rsidR="007C3F57" w:rsidRPr="007C3F57" w14:paraId="017C14B3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AF0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NC00926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8D1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Oncorhynchus ket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9A5B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Chum salmon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6276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--------------------------------------</w:t>
            </w:r>
          </w:p>
        </w:tc>
      </w:tr>
      <w:tr w:rsidR="007C3F57" w:rsidRPr="007C3F57" w14:paraId="2F50A149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C39D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AF31257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147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Oncorhynchus mykis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C6B9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Steelhead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619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--------------------------------------</w:t>
            </w:r>
          </w:p>
        </w:tc>
      </w:tr>
      <w:tr w:rsidR="007C3F57" w:rsidRPr="007C3F57" w14:paraId="227EB692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362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5834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B3C6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Clupea pallasii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923D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rring        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09CD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A-------------------------------</w:t>
            </w:r>
          </w:p>
        </w:tc>
      </w:tr>
      <w:tr w:rsidR="007C3F57" w:rsidRPr="007C3F57" w14:paraId="04B7D3F5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C23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5841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E87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Hypomesus pretios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078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surf smelt   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A2C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------------C-------------------------</w:t>
            </w:r>
          </w:p>
        </w:tc>
      </w:tr>
      <w:tr w:rsidR="007C3F57" w:rsidRPr="007C3F57" w14:paraId="05E39AF8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0B9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11925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579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Cymatogaster aggregat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681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shiner perch 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EAFC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42DEAC0C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D245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11928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610D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Rhacochilus vacc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349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pile surfperch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A0D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0DDEB405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29B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4651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4344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saxicol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6B2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stripetail rockfish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29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379A0FD0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E3A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DQ67822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7495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elongat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35B9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greenstriped rockfish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B985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117BC6BE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790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4659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D80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pinnig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6FD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canary rockfish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8F3B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5ECAAAC5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279C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4652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7B8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ruberrim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3E3D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yelloweye rockfish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9395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691C0C5F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3A22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4659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F9C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prorig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0F74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redstripe rockfish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858B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42066362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8169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4656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7E6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Sebastes dallii    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EBA2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calico rockfish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9FFC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225058EB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827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4656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DD3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serricep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FDA5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treefish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7B49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1E8CCBB1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E81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DQ67821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A775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carnat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D29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gopher rockfish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2009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2A401631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17A6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DQ67821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06A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atroviren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3712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kelp rockfish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A30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32D4739B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16B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DQ67822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435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Sebastes nebulosus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4B1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china rockfish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D626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2B7281BC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C845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DQ67830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B31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auriculat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6F4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brown rockfish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404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48C39E6D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E2C2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4658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280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rastrellig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A8E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grass rockfish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7245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5CAB0663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A1E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DQ67822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E5E4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chrysomela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3BA9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Black-and-yellow rockfish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A87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65156348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F02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4656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39D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caurin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20D5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copper rockfish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424D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5D4F2EB1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9CCC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4659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F734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malig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6F7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quillback rockfish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0B1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3127EE8A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19E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DQ67823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EE4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flavid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31AC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yellowtail rockfish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747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57AC4B64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F5B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4659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D95C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melanop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4A6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black rockfish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432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118552F7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30D2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4658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949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nigrocinct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8C4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tiger rockfish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D84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11A5EE1A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924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DQ67823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027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entomela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6F8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widow rockfish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97DD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6A79FFF2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15B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DQ67825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D9A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mystin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43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blue rockfish 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68A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5C436D52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DDF9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4656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8B59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ebastes paucispin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B2C4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boccacio      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F67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--------------------------------------</w:t>
            </w:r>
          </w:p>
        </w:tc>
      </w:tr>
      <w:tr w:rsidR="007C3F57" w:rsidRPr="007C3F57" w14:paraId="428C1236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D0F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5848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3B1D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Anaoplopoma fimbri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9CA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sablefish     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99B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--------------------------------------</w:t>
            </w:r>
          </w:p>
        </w:tc>
      </w:tr>
      <w:tr w:rsidR="007C3F57" w:rsidRPr="007C3F57" w14:paraId="450A9667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85A6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lastRenderedPageBreak/>
              <w:t>EF45842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F79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Ophiodon elongat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1DD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lingcod       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A876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---------------------------C----------</w:t>
            </w:r>
          </w:p>
        </w:tc>
      </w:tr>
      <w:tr w:rsidR="007C3F57" w:rsidRPr="007C3F57" w14:paraId="58CAB576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B799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11928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3BA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Hydrolagus colliei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468C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spotted ratfish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358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T-------------------------------------</w:t>
            </w:r>
          </w:p>
        </w:tc>
      </w:tr>
      <w:tr w:rsidR="007C3F57" w:rsidRPr="007C3F57" w14:paraId="270AE08B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45A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11933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3D6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qualus acanthia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B6E4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spiny dogfish 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292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T-------------------------------------</w:t>
            </w:r>
          </w:p>
        </w:tc>
      </w:tr>
      <w:tr w:rsidR="007C3F57" w:rsidRPr="007C3F57" w14:paraId="7E4FA861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009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5833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C295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Merluccius product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9A6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Pacific Hake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5E2C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T-------------------------------------</w:t>
            </w:r>
          </w:p>
        </w:tc>
      </w:tr>
      <w:tr w:rsidR="007C3F57" w:rsidRPr="007C3F57" w14:paraId="088889E0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8EB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11932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F274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Gadus chalcogramm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276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walleye pollock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7D6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T-------------------------------------</w:t>
            </w:r>
          </w:p>
        </w:tc>
      </w:tr>
      <w:tr w:rsidR="007C3F57" w:rsidRPr="007C3F57" w14:paraId="7EEB6950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055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5843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49A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Microgadus proxim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69B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pacific tomcod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B06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T-------------------------------------</w:t>
            </w:r>
          </w:p>
        </w:tc>
      </w:tr>
      <w:tr w:rsidR="007C3F57" w:rsidRPr="007C3F57" w14:paraId="3021C12F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1DD9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11927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C40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Raja rhin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40B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longnose skate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8B1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T--------------------------C----------</w:t>
            </w:r>
          </w:p>
        </w:tc>
      </w:tr>
      <w:tr w:rsidR="007C3F57" w:rsidRPr="007C3F57" w14:paraId="4658D023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064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1193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F82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Microstomus   pacific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CD4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Dover sole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40E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T-------------------------------------</w:t>
            </w:r>
          </w:p>
        </w:tc>
      </w:tr>
      <w:tr w:rsidR="007C3F57" w:rsidRPr="007C3F57" w14:paraId="56258795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BB36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FJ87042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E10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Hippoglossus stenolepi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B923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Pacific halibut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78DD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T-------------------------------------</w:t>
            </w:r>
          </w:p>
        </w:tc>
      </w:tr>
      <w:tr w:rsidR="007C3F57" w:rsidRPr="007C3F57" w14:paraId="7A76812F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3C09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11931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2E7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Psettichthys melanostict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553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pacific sand sole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D0A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T-------------------------------------</w:t>
            </w:r>
          </w:p>
        </w:tc>
      </w:tr>
      <w:tr w:rsidR="007C3F57" w:rsidRPr="007C3F57" w14:paraId="230BD230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D9F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11929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B62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Lepidopsetta bilineat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568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rock sole     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664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T-------------------------------------</w:t>
            </w:r>
          </w:p>
        </w:tc>
      </w:tr>
      <w:tr w:rsidR="007C3F57" w:rsidRPr="007C3F57" w14:paraId="1BF7588B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379C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11930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09AD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Platichthys stellat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1FEB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starry flounder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4DB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T-------------------------------------</w:t>
            </w:r>
          </w:p>
        </w:tc>
      </w:tr>
      <w:tr w:rsidR="007C3F57" w:rsidRPr="007C3F57" w14:paraId="4C5C3DF9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8CC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5836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CF04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Lepidopsetta polyxystr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97C2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norther rock sole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B60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T-------------------------------------</w:t>
            </w:r>
          </w:p>
        </w:tc>
      </w:tr>
      <w:tr w:rsidR="007C3F57" w:rsidRPr="007C3F57" w14:paraId="5988EB7A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4BBB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11928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095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Parophrys vetul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489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english sole  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979B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A---------T-------------------------------------</w:t>
            </w:r>
          </w:p>
        </w:tc>
      </w:tr>
      <w:tr w:rsidR="007C3F57" w:rsidRPr="007C3F57" w14:paraId="270274C5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7CD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AY83565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1B1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Scorpaenichthys marmorat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3D6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cabezon        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9DA5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---------------------G-----C----------</w:t>
            </w:r>
          </w:p>
        </w:tc>
      </w:tr>
      <w:tr w:rsidR="007C3F57" w:rsidRPr="007C3F57" w14:paraId="388A6A1F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7B64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5846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6C4B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7C3F57">
              <w:rPr>
                <w:rFonts w:ascii="Courier New" w:eastAsia="Times New Roman" w:hAnsi="Courier New" w:cs="Courier New"/>
                <w:sz w:val="16"/>
                <w:szCs w:val="16"/>
              </w:rPr>
              <w:t>Myoxocephalus polyacanthocephal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3F3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great sculpin    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86E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---------------------G-----C----------</w:t>
            </w:r>
          </w:p>
        </w:tc>
      </w:tr>
      <w:tr w:rsidR="007C3F57" w:rsidRPr="007C3F57" w14:paraId="212BC797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054C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F4584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0CE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Trichodon trichod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C62B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pacific sandfish             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1C76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----------------------G-----C----------</w:t>
            </w:r>
          </w:p>
        </w:tc>
      </w:tr>
      <w:tr w:rsidR="007C3F57" w:rsidRPr="007C3F57" w14:paraId="383708FF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B4D6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EU68509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C7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Orcinus orca       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1E3B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Killer whale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AA74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AT----------TC-C-----A-G---T-----------</w:t>
            </w:r>
          </w:p>
        </w:tc>
      </w:tr>
      <w:tr w:rsidR="007C3F57" w:rsidRPr="007C3F57" w14:paraId="391BD5A0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E4D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JF50472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13E0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Phocoednoides dalli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574F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Dall's porpoise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50DC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AT----------TC-C-----A-G---T-----------</w:t>
            </w:r>
          </w:p>
        </w:tc>
      </w:tr>
      <w:tr w:rsidR="007C3F57" w:rsidRPr="007C3F57" w14:paraId="49113D94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1C76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AB48140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C3B1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Phocoena phocoena  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3BA2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harbor porpoise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A9FE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AT----------TC-C-----A-G---T-----------</w:t>
            </w:r>
          </w:p>
        </w:tc>
      </w:tr>
      <w:tr w:rsidR="007C3F57" w:rsidRPr="007C3F57" w14:paraId="2DB856BF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3B7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AM18103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493A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Phoca vitulina     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1FB8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harbor seal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B407" w14:textId="77777777" w:rsidR="007C3F57" w:rsidRPr="007C3F57" w:rsidRDefault="007C3F57" w:rsidP="007C3F57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sz w:val="18"/>
                <w:szCs w:val="18"/>
              </w:rPr>
              <w:t>---------------AT-----T----TC-A-----A-G---T--------C--</w:t>
            </w:r>
          </w:p>
        </w:tc>
      </w:tr>
      <w:tr w:rsidR="00D10E7F" w:rsidRPr="007C3F57" w14:paraId="221DE94C" w14:textId="77777777" w:rsidTr="00C16892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4ADF0" w14:textId="77777777" w:rsidR="00C11733" w:rsidRPr="007C3F57" w:rsidRDefault="00C11733" w:rsidP="00CA17C4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8DC7" w14:textId="77777777" w:rsidR="00D10E7F" w:rsidRPr="007C3F57" w:rsidRDefault="00D10E7F" w:rsidP="00CA17C4">
            <w:pPr>
              <w:rPr>
                <w:rFonts w:ascii="Courier New" w:eastAsia="Times New Roman" w:hAnsi="Courier New" w:cs="Courier New"/>
                <w:b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b/>
                <w:sz w:val="18"/>
                <w:szCs w:val="18"/>
              </w:rPr>
              <w:t>CONSENSU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8F0F9" w14:textId="77777777" w:rsidR="00D10E7F" w:rsidRPr="007C3F57" w:rsidRDefault="00D10E7F" w:rsidP="00CA17C4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4698" w14:textId="73216E91" w:rsidR="00C11733" w:rsidRPr="007C3F57" w:rsidRDefault="00D10E7F" w:rsidP="00C11733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C3F5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GTGCGAAGGTAGC</w:t>
            </w:r>
            <w:r w:rsidRPr="007C3F57">
              <w:rPr>
                <w:rFonts w:ascii="Courier New" w:eastAsia="Times New Roman" w:hAnsi="Courier New" w:cs="Courier New"/>
                <w:color w:val="FF0000"/>
                <w:sz w:val="18"/>
                <w:szCs w:val="18"/>
                <w:u w:val="single"/>
              </w:rPr>
              <w:t>GCAATCACTTGTCTTTTAAATGAAGACC</w:t>
            </w:r>
            <w:r w:rsidRPr="007C3F5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TATGAATGG</w:t>
            </w:r>
          </w:p>
        </w:tc>
      </w:tr>
    </w:tbl>
    <w:p w14:paraId="32A24F35" w14:textId="77777777" w:rsidR="00C11733" w:rsidRDefault="00C11733">
      <w:r>
        <w:br w:type="page"/>
      </w:r>
    </w:p>
    <w:p w14:paraId="17C583F1" w14:textId="0F63664E" w:rsidR="00C11733" w:rsidRDefault="00C11733">
      <w:r>
        <w:t>Reverse Primer Alignment</w:t>
      </w:r>
    </w:p>
    <w:p w14:paraId="73588930" w14:textId="77777777" w:rsidR="00C11733" w:rsidRDefault="00C11733"/>
    <w:tbl>
      <w:tblPr>
        <w:tblpPr w:leftFromText="180" w:rightFromText="180" w:vertAnchor="text" w:horzAnchor="page" w:tblpX="829" w:tblpY="-6826"/>
        <w:tblW w:w="12979" w:type="dxa"/>
        <w:tblLayout w:type="fixed"/>
        <w:tblLook w:val="04A0" w:firstRow="1" w:lastRow="0" w:firstColumn="1" w:lastColumn="0" w:noHBand="0" w:noVBand="1"/>
      </w:tblPr>
      <w:tblGrid>
        <w:gridCol w:w="1081"/>
        <w:gridCol w:w="3617"/>
        <w:gridCol w:w="3150"/>
        <w:gridCol w:w="3781"/>
        <w:gridCol w:w="1350"/>
      </w:tblGrid>
      <w:tr w:rsidR="00B22679" w:rsidRPr="00C16892" w14:paraId="6C402AE5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E8DB" w14:textId="699C7786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DB1F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CONSENS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0BA1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F163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80808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808080"/>
                <w:sz w:val="18"/>
                <w:szCs w:val="18"/>
              </w:rPr>
              <w:t>ACCC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  <w:u w:val="single"/>
              </w:rPr>
              <w:t>TAGGGATAACAGCGCAATC</w:t>
            </w:r>
            <w:r w:rsidRPr="00C16892">
              <w:rPr>
                <w:rFonts w:ascii="Courier New" w:eastAsia="Times New Roman" w:hAnsi="Courier New" w:cs="Courier New"/>
                <w:color w:val="808080"/>
                <w:sz w:val="18"/>
                <w:szCs w:val="18"/>
              </w:rPr>
              <w:t>CCCTTTTAGA</w:t>
            </w:r>
          </w:p>
        </w:tc>
      </w:tr>
      <w:tr w:rsidR="00B22679" w:rsidRPr="00C16892" w14:paraId="3D99CB2C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7B6A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F39205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84D3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almo sala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5B1B" w14:textId="53D0E179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lantic salmon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0D72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C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</w:p>
        </w:tc>
      </w:tr>
      <w:tr w:rsidR="00B22679" w:rsidRPr="00C16892" w14:paraId="63803F94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1B05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C002980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65F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Oncorhynchus tshawytsch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4B5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hinook salmon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DCB8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C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</w:p>
        </w:tc>
      </w:tr>
      <w:tr w:rsidR="00B22679" w:rsidRPr="00C16892" w14:paraId="3471E53B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0E92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C00926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CFE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Oncorhynchus kisutch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BB18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oho salmon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4A08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C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</w:p>
        </w:tc>
      </w:tr>
      <w:tr w:rsidR="00B22679" w:rsidRPr="00C16892" w14:paraId="70410EB5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D77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C00926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7BB9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Oncorhynchus ket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539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hum salmon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39C5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C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</w:p>
        </w:tc>
      </w:tr>
      <w:tr w:rsidR="00B22679" w:rsidRPr="00C16892" w14:paraId="6384FCCD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3549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F31257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AFE" w14:textId="728739FE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O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corhynchus mykis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D1F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teelhead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B35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C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</w:p>
        </w:tc>
      </w:tr>
      <w:tr w:rsidR="00B22679" w:rsidRPr="00C16892" w14:paraId="0D7B9468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296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34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2198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lupea pallasi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A1A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herring        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0E9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C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</w:p>
        </w:tc>
      </w:tr>
      <w:tr w:rsidR="00B22679" w:rsidRPr="00C16892" w14:paraId="24A531F2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13A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415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C3A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Hypomesus pretios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D86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urf smelt   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AF2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C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</w:p>
        </w:tc>
      </w:tr>
      <w:tr w:rsidR="00B22679" w:rsidRPr="00C16892" w14:paraId="7976B617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EA2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25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C0D3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ymatogaster aggregat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0C7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hiner perch 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D77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</w:t>
            </w:r>
          </w:p>
        </w:tc>
      </w:tr>
      <w:tr w:rsidR="00B22679" w:rsidRPr="00C16892" w14:paraId="145482F6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8ED5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28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7299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Rhacochilus vacc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1CAB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pile surfperch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91BB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</w:t>
            </w:r>
          </w:p>
        </w:tc>
      </w:tr>
      <w:tr w:rsidR="00B22679" w:rsidRPr="00C16892" w14:paraId="2F437391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CA8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1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12A9" w14:textId="58E1A53D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ebastes saxicola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0E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tripetail rockfish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B102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053A6E3F" w14:textId="77777777" w:rsidTr="00B22679">
        <w:trPr>
          <w:gridAfter w:val="1"/>
          <w:wAfter w:w="1350" w:type="dxa"/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5359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2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56B9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elongat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C570" w14:textId="207904AA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reenstriped rockfish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FF1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7A4C065E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2CE9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9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A37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pinnig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48D5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anary rockfish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F199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5B85A49B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4A7E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2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B7D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ruberrim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7472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yelloweye rockfish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FBE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716169BA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B2A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9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F95F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prorig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896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redstripe rockfish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10BB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535022C5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038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6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13F3" w14:textId="101BA3F1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dalli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31F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alico rockfish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83CE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19B2F06E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B04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6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EC3B" w14:textId="47F56AB0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ebastes serriceps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70DE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treefish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E1E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636A377D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7C3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1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EBB3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carnat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01D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gopher rockfish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F22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3BC27303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A2C1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1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B8FB" w14:textId="01111F3B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atroviren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3A32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kelp rockfish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4ECF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692695D4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1C6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2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3485" w14:textId="40568556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nebulos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A662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hina rockfish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F62A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3E000455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E685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30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437F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auriculat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4E68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brown rockfish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B82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6748B671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0BB2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8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64D5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rastrellig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2FE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grass rockfish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43FA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5B9771AE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00E3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20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FD9F" w14:textId="51C3C738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ebastes chrysomelas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B20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lack-and-yellow rockfish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745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6B5E5484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F8B3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6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D8B9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caurin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080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opper rockfish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A23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321B14C0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2B4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9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84FA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malig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4A4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quillback rockfish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6F8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288ADF75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EA2F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3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DE25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flavid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1FCF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yellowtail rockfish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376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2B359B5C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4CEA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9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9CC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melanop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3E9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black rockfish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D43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547FEFFB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DA95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sz w:val="18"/>
                <w:szCs w:val="18"/>
              </w:rPr>
              <w:t>EF446580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6EE2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nigrocinct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8508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tiger rockfish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4ED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51C59B1C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464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35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E052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entomela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6B0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widow rockfish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B39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58FC8C8E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53BF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5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804F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mystin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19D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blue rockfish 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F6FE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0A7F4A39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0C1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65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8263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paucispin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DF5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boccacio      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E79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174F4FDD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19E3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48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079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aoplopoma fimbr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C5F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ablefish     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437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</w:t>
            </w:r>
          </w:p>
        </w:tc>
      </w:tr>
      <w:tr w:rsidR="00B22679" w:rsidRPr="00C16892" w14:paraId="37305030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94B8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42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2F8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Ophiodon elongat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DBB1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lingcod       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E699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</w:t>
            </w:r>
          </w:p>
        </w:tc>
      </w:tr>
      <w:tr w:rsidR="00B22679" w:rsidRPr="00C16892" w14:paraId="6015BDAF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1F0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280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FE0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Hydrolagus collie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112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potted ratfish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E62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—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</w:p>
        </w:tc>
      </w:tr>
      <w:tr w:rsidR="00B22679" w:rsidRPr="00C16892" w14:paraId="63C14930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B9CB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335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64B5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qualus acanthia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43EE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piny dogfish 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C293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C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</w:p>
        </w:tc>
      </w:tr>
      <w:tr w:rsidR="00B22679" w:rsidRPr="00C16892" w14:paraId="3435527C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B3C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33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4829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Merluccius product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4FCA" w14:textId="44A4E69F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acific Hake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052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</w:p>
        </w:tc>
      </w:tr>
      <w:tr w:rsidR="00B22679" w:rsidRPr="00C16892" w14:paraId="4FF08304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4159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325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FF8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adus chalcogramm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8BD2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walleye pollock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F6D1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</w:p>
        </w:tc>
      </w:tr>
      <w:tr w:rsidR="00B22679" w:rsidRPr="00C16892" w14:paraId="383EBBB8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1CA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43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F13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Microgadus proxim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57F8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pacific tomcod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C8BE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</w:p>
        </w:tc>
      </w:tr>
      <w:tr w:rsidR="00B22679" w:rsidRPr="00C16892" w14:paraId="7320C53D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40DB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27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088B" w14:textId="0B9593CC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Raja 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rhin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A76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longnose skate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9581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4D4B9808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B8A9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30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FCD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Microstomus   pacific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AEF5" w14:textId="257BDAB9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over sole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A13B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0A60684B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39CE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FJ87042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77F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Hippoglossus stenolepi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25CE" w14:textId="4D794ACD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acific halibut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0DC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41D4DF9E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CE9A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31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BD1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ettichthys melanostict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F335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pacific sand sole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DA7F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3AD280CF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808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29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741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Lepidopsetta bilineat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2633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rock sole     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25B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194A703A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5F0A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30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D44F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latichthys stellat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8DBA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tarry flounder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E6C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6EDA1F5B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0F3A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36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F9B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Lepidopsetta polyxystr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AC9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norther rock sole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C41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1543FDB2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CA1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28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9AB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arophrys vetul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277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english sole  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B09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---</w:t>
            </w:r>
          </w:p>
        </w:tc>
      </w:tr>
      <w:tr w:rsidR="00B22679" w:rsidRPr="00C16892" w14:paraId="0E247335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62D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Y83565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AF63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corpaenichthys marmorat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6EB5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abezon        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1EC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</w:t>
            </w:r>
          </w:p>
        </w:tc>
      </w:tr>
      <w:tr w:rsidR="00B22679" w:rsidRPr="00C16892" w14:paraId="7573AE86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647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46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E326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yoxocephalus polyacanthocephal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124E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great sculpin    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0A95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</w:t>
            </w:r>
          </w:p>
        </w:tc>
      </w:tr>
      <w:tr w:rsidR="00B22679" w:rsidRPr="00C16892" w14:paraId="5B08E1C8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333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40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3AB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richodon trichod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5CD2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pacific sandfish                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8BB4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</w:t>
            </w:r>
          </w:p>
        </w:tc>
      </w:tr>
      <w:tr w:rsidR="00B22679" w:rsidRPr="00C16892" w14:paraId="5BE88A9C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9F4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U68509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5185" w14:textId="6D2A9011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Orcinus orc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198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Killer whale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3BB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A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</w:t>
            </w:r>
          </w:p>
        </w:tc>
      </w:tr>
      <w:tr w:rsidR="00B22679" w:rsidRPr="00C16892" w14:paraId="6B36822E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65CE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JF50472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F3A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hocoednoides dall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312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all's porpoise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524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A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</w:t>
            </w:r>
          </w:p>
        </w:tc>
      </w:tr>
      <w:tr w:rsidR="00B22679" w:rsidRPr="00C16892" w14:paraId="31ACCC8E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0DAF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B48140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A680" w14:textId="29A00629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hocoena phocoen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519E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harbor porpoise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016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A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</w:t>
            </w:r>
          </w:p>
        </w:tc>
      </w:tr>
      <w:tr w:rsidR="00B22679" w:rsidRPr="00C16892" w14:paraId="09E33CDD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305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M18103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46E7" w14:textId="063ED166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hoca vitulin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DD98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harbor seal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C340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G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G</w:t>
            </w:r>
            <w:r w:rsidRPr="00C1689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</w:p>
        </w:tc>
      </w:tr>
      <w:tr w:rsidR="00B22679" w:rsidRPr="00C16892" w14:paraId="695D4296" w14:textId="77777777" w:rsidTr="00B22679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A4CD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475C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CONSENS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43B3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5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1B77" w14:textId="77777777" w:rsidR="00B22679" w:rsidRPr="00C16892" w:rsidRDefault="00B22679" w:rsidP="00C16892">
            <w:pPr>
              <w:rPr>
                <w:rFonts w:ascii="Courier New" w:eastAsia="Times New Roman" w:hAnsi="Courier New" w:cs="Courier New"/>
                <w:color w:val="808080"/>
                <w:sz w:val="18"/>
                <w:szCs w:val="18"/>
              </w:rPr>
            </w:pPr>
            <w:r w:rsidRPr="00C16892">
              <w:rPr>
                <w:rFonts w:ascii="Courier New" w:eastAsia="Times New Roman" w:hAnsi="Courier New" w:cs="Courier New"/>
                <w:color w:val="808080"/>
                <w:sz w:val="18"/>
                <w:szCs w:val="18"/>
              </w:rPr>
              <w:t>ACCC</w:t>
            </w:r>
            <w:r w:rsidRPr="00C16892">
              <w:rPr>
                <w:rFonts w:ascii="Courier New" w:eastAsia="Times New Roman" w:hAnsi="Courier New" w:cs="Courier New"/>
                <w:color w:val="FF0000"/>
                <w:sz w:val="18"/>
                <w:szCs w:val="18"/>
                <w:u w:val="single"/>
              </w:rPr>
              <w:t>TAGGGATAACAGCGCAATC</w:t>
            </w:r>
            <w:r w:rsidRPr="00C16892">
              <w:rPr>
                <w:rFonts w:ascii="Courier New" w:eastAsia="Times New Roman" w:hAnsi="Courier New" w:cs="Courier New"/>
                <w:color w:val="808080"/>
                <w:sz w:val="18"/>
                <w:szCs w:val="18"/>
              </w:rPr>
              <w:t>CCCTTTTAGA</w:t>
            </w:r>
          </w:p>
        </w:tc>
      </w:tr>
    </w:tbl>
    <w:p w14:paraId="708BC54C" w14:textId="77777777" w:rsidR="00DA3F44" w:rsidRDefault="00DA3F44">
      <w:pPr>
        <w:rPr>
          <w:rFonts w:ascii="Courier New" w:hAnsi="Courier New" w:cs="Courier New"/>
          <w:sz w:val="18"/>
          <w:szCs w:val="18"/>
        </w:rPr>
      </w:pPr>
    </w:p>
    <w:p w14:paraId="332B4853" w14:textId="068B223A" w:rsidR="00C16892" w:rsidRPr="0057135E" w:rsidRDefault="0057135E">
      <w:pPr>
        <w:rPr>
          <w:rFonts w:cs="Courier New"/>
        </w:rPr>
      </w:pPr>
      <w:r w:rsidRPr="0057135E">
        <w:rPr>
          <w:rFonts w:cs="Courier New"/>
        </w:rPr>
        <w:t>qPCR reverse primer alignment</w:t>
      </w:r>
    </w:p>
    <w:p w14:paraId="6BEE7E4B" w14:textId="77777777" w:rsidR="0057135E" w:rsidRDefault="0057135E">
      <w:pPr>
        <w:rPr>
          <w:rFonts w:ascii="Courier New" w:hAnsi="Courier New" w:cs="Courier New"/>
          <w:sz w:val="18"/>
          <w:szCs w:val="18"/>
        </w:rPr>
      </w:pPr>
    </w:p>
    <w:tbl>
      <w:tblPr>
        <w:tblW w:w="12039" w:type="dxa"/>
        <w:tblInd w:w="93" w:type="dxa"/>
        <w:tblLook w:val="04A0" w:firstRow="1" w:lastRow="0" w:firstColumn="1" w:lastColumn="0" w:noHBand="0" w:noVBand="1"/>
      </w:tblPr>
      <w:tblGrid>
        <w:gridCol w:w="1300"/>
        <w:gridCol w:w="3199"/>
        <w:gridCol w:w="4100"/>
        <w:gridCol w:w="3457"/>
      </w:tblGrid>
      <w:tr w:rsidR="0057135E" w:rsidRPr="0057135E" w14:paraId="02D7CAC4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8981" w14:textId="77777777" w:rsidR="0057135E" w:rsidRPr="0057135E" w:rsidRDefault="0057135E" w:rsidP="005713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C49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CONSENS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0368" w14:textId="77777777" w:rsidR="0057135E" w:rsidRPr="0057135E" w:rsidRDefault="0057135E" w:rsidP="005713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A77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80808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808080"/>
                <w:sz w:val="18"/>
                <w:szCs w:val="18"/>
              </w:rPr>
              <w:t>ACAT</w:t>
            </w: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  <w:u w:val="single"/>
              </w:rPr>
              <w:t>AAGACGAGAAGACCCTATGGA</w:t>
            </w:r>
            <w:r w:rsidRPr="0057135E">
              <w:rPr>
                <w:rFonts w:ascii="Courier New" w:eastAsia="Times New Roman" w:hAnsi="Courier New" w:cs="Courier New"/>
                <w:color w:val="808080"/>
                <w:sz w:val="18"/>
                <w:szCs w:val="18"/>
              </w:rPr>
              <w:t>GCTTT</w:t>
            </w:r>
          </w:p>
        </w:tc>
      </w:tr>
      <w:tr w:rsidR="0057135E" w:rsidRPr="0057135E" w14:paraId="0CF676C3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73C8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F392054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8A6F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almo sala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BFCF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lantic salm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28DE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3F796753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CD7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C002980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11AA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Oncorhynchus tshawytsch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92E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hinook salmon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9FB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7849C231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B81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C009263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20A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Oncorhynchus kisutch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23D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oho salmon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0CE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56E09465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C35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C009261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DB7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Oncorhynchus ket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F9F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hum salmon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1FC4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2C4D0BE5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B9A4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F312573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7EFB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Oncorhynchus mykis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11B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teelhead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771A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04EAB19B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15CD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341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297F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lupea pallasii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C6AE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herring        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B70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</w:t>
            </w: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</w:t>
            </w: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</w:t>
            </w:r>
          </w:p>
        </w:tc>
      </w:tr>
      <w:tr w:rsidR="0057135E" w:rsidRPr="0057135E" w14:paraId="6049B209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2DAC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415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F95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Hypomesus pretios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B6D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urf smelt   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963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G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</w:t>
            </w:r>
          </w:p>
        </w:tc>
      </w:tr>
      <w:tr w:rsidR="0057135E" w:rsidRPr="0057135E" w14:paraId="30D05CD7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F41E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256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C524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ymatogaster aggregat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D04B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hiner perch 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9B6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3863012C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7434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283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CF6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Rhacochilus vacc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541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pile surfperch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070B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</w:t>
            </w: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</w:t>
            </w:r>
          </w:p>
        </w:tc>
      </w:tr>
      <w:tr w:rsidR="0057135E" w:rsidRPr="0057135E" w14:paraId="04F14E11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B61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17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B100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ebastes saxicola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37A0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tripetail rockfish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BAE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G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</w:t>
            </w:r>
          </w:p>
        </w:tc>
      </w:tr>
      <w:tr w:rsidR="0057135E" w:rsidRPr="0057135E" w14:paraId="1856F80C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8D1D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28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5394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elongat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3EA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reenstriped rockfis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E66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7BA502B0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B1E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98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1168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pinnige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B3DA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anary rockfish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696A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0B0A8DF9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0B7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2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422D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ruberrim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747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yelloweye rockfish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E07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3DA1D0DF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360A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9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FA6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prorige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C99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redstripe rockfish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519E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5D9281A3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D6E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69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1D60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dallii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C91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alico rockfish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295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377243F5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294C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67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35B4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ebastes serriceps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263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treefish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CE1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5F4028CA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E96B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18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786D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carnat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BD2C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gopher rockfish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171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43188F21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B50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17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EF9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atroviren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98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kelp rockfish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AD0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7D2CCAFB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790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23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93C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nebulos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C5F0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hina rockfish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321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0305E719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F57F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307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DBC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auriculat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6EE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brown rockfish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9FA8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4F6B1D82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4F5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8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E13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rastrellige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14EE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grass rockfish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B95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341508E0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F03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20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A48D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ebastes chrysomelas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8EC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lack-and-yellow rockfis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AB0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3A222607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461A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6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2D4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caurin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1B3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opper rockfish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003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5705D755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A64C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99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7D9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malige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C460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quillback rockfish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6B6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23116F27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C95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39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28C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flavid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39E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yellowtail rockfish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241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1AF3D526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EFE0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96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53DE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melanop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5048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black rockfish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8B8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6AFF78BD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C62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80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CA1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nigrocinct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8F9F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tiger rockfish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BA9A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5BCE4CE1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DFD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35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64F8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entomela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4F78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widow rockfish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6C1D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6F3AB092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445C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Q67825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311E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mystin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58D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blue rockfish 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FD3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2BCC56D3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B478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46565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3AEF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bastes paucispin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A66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boccacio      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DDD8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30DC5F23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AEB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48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DEE4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naoplopoma fimbri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D72C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ablefish     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A70D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22EB31D2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8B2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426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E49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Ophiodon elongat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EF50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lingcod       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98F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68ECC405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02F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280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42CA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Hydrolagus colliei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100B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potted ratfish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513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5ADB02AF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E0E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335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367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qualus acanthia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5BAE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piny dogfish 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03FE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</w:t>
            </w: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</w:t>
            </w: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</w:p>
        </w:tc>
      </w:tr>
      <w:tr w:rsidR="0057135E" w:rsidRPr="0057135E" w14:paraId="5E06C5E3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E47E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337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855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Merluccius product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7D6D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acific Hak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8D1F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</w:t>
            </w: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</w:t>
            </w: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G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</w:t>
            </w:r>
          </w:p>
        </w:tc>
      </w:tr>
      <w:tr w:rsidR="0057135E" w:rsidRPr="0057135E" w14:paraId="1DF393DD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775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325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672C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adus chalcogramm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C96B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walleye pollock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DDD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607D74A1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3F3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431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9764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Microgadus proxim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A79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pacific tomcod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A0D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39F184C7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2F7C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278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909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Raja rhin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19CB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longnose skate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31AD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2C72E02B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9DD0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303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EE0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Microstomus   pacific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8EF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over sol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417B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2F7CBE91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908F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FJ870421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ADF8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Hippoglossus stenolepi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CBC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acific halibu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4C1D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</w:t>
            </w:r>
          </w:p>
        </w:tc>
      </w:tr>
      <w:tr w:rsidR="0057135E" w:rsidRPr="0057135E" w14:paraId="746C5E9E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85D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31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2F5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ettichthys melanostict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28B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pacific sand sole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E838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</w:t>
            </w:r>
          </w:p>
        </w:tc>
      </w:tr>
      <w:tr w:rsidR="0057135E" w:rsidRPr="0057135E" w14:paraId="1D489E16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CF0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293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34A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Lepidopsetta bilineat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E74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rock sole     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44F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</w:t>
            </w:r>
          </w:p>
        </w:tc>
      </w:tr>
      <w:tr w:rsidR="0057135E" w:rsidRPr="0057135E" w14:paraId="0263968C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6A1E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308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B63F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latichthys stellat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755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tarry flounder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6384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</w:t>
            </w:r>
          </w:p>
        </w:tc>
      </w:tr>
      <w:tr w:rsidR="0057135E" w:rsidRPr="0057135E" w14:paraId="5F34A22D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394C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36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FA8B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Lepidopsetta polyxystr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807C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norther rock sole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F4A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</w:t>
            </w:r>
          </w:p>
        </w:tc>
      </w:tr>
      <w:tr w:rsidR="0057135E" w:rsidRPr="0057135E" w14:paraId="248D6486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8DB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119289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5DA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arophrys vetul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7270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english sole  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FC6B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</w:t>
            </w:r>
          </w:p>
        </w:tc>
      </w:tr>
      <w:tr w:rsidR="0057135E" w:rsidRPr="0057135E" w14:paraId="10F99039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1F60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Y835654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96A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corpaenichthys marmorat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F99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abezon        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811A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1D852CA7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A30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461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8ECC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yoxocephalus polyacanthocephal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E06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great sculpin 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D2E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156AB5CB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C28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F458404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C5C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richodon trichodon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20E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pacific sandfish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63C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6F75072F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E0D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U685093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BB5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Orcinus orc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FDC1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Killer whal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A657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C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</w:t>
            </w:r>
          </w:p>
        </w:tc>
      </w:tr>
      <w:tr w:rsidR="0057135E" w:rsidRPr="0057135E" w14:paraId="1E3A169C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7D06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JF504729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3F3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hocoednoides dalli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5048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all's porpoi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C24F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49FD29B9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243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B481401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CE4F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hocoena phocoen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8A5B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harbor porpoi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C735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-</w:t>
            </w:r>
          </w:p>
        </w:tc>
      </w:tr>
      <w:tr w:rsidR="0057135E" w:rsidRPr="0057135E" w14:paraId="6DDB82B5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868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M18103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FD13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hoca vitulin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7F32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harbor seal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6AF8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T</w:t>
            </w:r>
            <w:r w:rsidRPr="0057135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----------------------------</w:t>
            </w:r>
          </w:p>
        </w:tc>
      </w:tr>
      <w:tr w:rsidR="0057135E" w:rsidRPr="0057135E" w14:paraId="59838A7E" w14:textId="77777777" w:rsidTr="0057135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590F" w14:textId="77777777" w:rsidR="0057135E" w:rsidRPr="0057135E" w:rsidRDefault="0057135E" w:rsidP="005713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5F4E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CONSENSU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F86C" w14:textId="77777777" w:rsidR="0057135E" w:rsidRPr="0057135E" w:rsidRDefault="0057135E" w:rsidP="005713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0CD9" w14:textId="77777777" w:rsidR="0057135E" w:rsidRPr="0057135E" w:rsidRDefault="0057135E" w:rsidP="0057135E">
            <w:pPr>
              <w:rPr>
                <w:rFonts w:ascii="Courier New" w:eastAsia="Times New Roman" w:hAnsi="Courier New" w:cs="Courier New"/>
                <w:color w:val="808080"/>
                <w:sz w:val="18"/>
                <w:szCs w:val="18"/>
              </w:rPr>
            </w:pPr>
            <w:r w:rsidRPr="0057135E">
              <w:rPr>
                <w:rFonts w:ascii="Courier New" w:eastAsia="Times New Roman" w:hAnsi="Courier New" w:cs="Courier New"/>
                <w:color w:val="808080"/>
                <w:sz w:val="18"/>
                <w:szCs w:val="18"/>
              </w:rPr>
              <w:t>ACAT</w:t>
            </w:r>
            <w:r w:rsidRPr="0057135E">
              <w:rPr>
                <w:rFonts w:ascii="Courier New" w:eastAsia="Times New Roman" w:hAnsi="Courier New" w:cs="Courier New"/>
                <w:color w:val="FF0000"/>
                <w:sz w:val="18"/>
                <w:szCs w:val="18"/>
                <w:u w:val="single"/>
              </w:rPr>
              <w:t>AAGACGAGAAGACCCTATGGA</w:t>
            </w:r>
            <w:r w:rsidRPr="0057135E">
              <w:rPr>
                <w:rFonts w:ascii="Courier New" w:eastAsia="Times New Roman" w:hAnsi="Courier New" w:cs="Courier New"/>
                <w:color w:val="808080"/>
                <w:sz w:val="18"/>
                <w:szCs w:val="18"/>
              </w:rPr>
              <w:t>GCTTT</w:t>
            </w:r>
          </w:p>
        </w:tc>
      </w:tr>
    </w:tbl>
    <w:p w14:paraId="5D5E3A40" w14:textId="77777777" w:rsidR="0057135E" w:rsidRPr="00C16892" w:rsidRDefault="0057135E">
      <w:pPr>
        <w:rPr>
          <w:rFonts w:ascii="Courier New" w:hAnsi="Courier New" w:cs="Courier New"/>
          <w:sz w:val="18"/>
          <w:szCs w:val="18"/>
        </w:rPr>
      </w:pPr>
    </w:p>
    <w:sectPr w:rsidR="0057135E" w:rsidRPr="00C16892" w:rsidSect="007C3F5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F57"/>
    <w:rsid w:val="00143179"/>
    <w:rsid w:val="003A1B51"/>
    <w:rsid w:val="0057135E"/>
    <w:rsid w:val="007C3F57"/>
    <w:rsid w:val="00830C20"/>
    <w:rsid w:val="00A92BB4"/>
    <w:rsid w:val="00AC5A7D"/>
    <w:rsid w:val="00B14027"/>
    <w:rsid w:val="00B22679"/>
    <w:rsid w:val="00BC0569"/>
    <w:rsid w:val="00C11733"/>
    <w:rsid w:val="00C16892"/>
    <w:rsid w:val="00C44A09"/>
    <w:rsid w:val="00CA17C4"/>
    <w:rsid w:val="00CE181A"/>
    <w:rsid w:val="00D10E7F"/>
    <w:rsid w:val="00D3195E"/>
    <w:rsid w:val="00DA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A658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1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2361</Words>
  <Characters>13458</Characters>
  <Application>Microsoft Macintosh Word</Application>
  <DocSecurity>0</DocSecurity>
  <Lines>112</Lines>
  <Paragraphs>31</Paragraphs>
  <ScaleCrop>false</ScaleCrop>
  <Company>NMFS/Northwest Fisheries Science Center</Company>
  <LinksUpToDate>false</LinksUpToDate>
  <CharactersWithSpaces>15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Park</dc:creator>
  <cp:keywords/>
  <dc:description/>
  <cp:lastModifiedBy>Mike Ford</cp:lastModifiedBy>
  <cp:revision>13</cp:revision>
  <dcterms:created xsi:type="dcterms:W3CDTF">2015-11-06T23:59:00Z</dcterms:created>
  <dcterms:modified xsi:type="dcterms:W3CDTF">2015-12-03T01:32:00Z</dcterms:modified>
</cp:coreProperties>
</file>